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8"/>
        <w:gridCol w:w="1422"/>
        <w:gridCol w:w="1142"/>
      </w:tblGrid>
      <w:tr w:rsidR="009C1575" w:rsidRPr="00715E51" w:rsidTr="00D87C2B">
        <w:tc>
          <w:tcPr>
            <w:tcW w:w="92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b/>
                <w:sz w:val="22"/>
                <w:szCs w:val="22"/>
              </w:rPr>
              <w:t>TABLE 3: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dditional</w:t>
            </w:r>
            <w:r w:rsidRPr="00715E5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o</w:t>
            </w:r>
            <w:r w:rsidRPr="00715E51">
              <w:rPr>
                <w:rFonts w:asciiTheme="minorHAnsi" w:hAnsiTheme="minorHAnsi" w:cstheme="minorHAnsi"/>
                <w:b/>
                <w:sz w:val="22"/>
                <w:szCs w:val="22"/>
              </w:rPr>
              <w:t>pen text boxes</w:t>
            </w:r>
          </w:p>
        </w:tc>
      </w:tr>
      <w:tr w:rsidR="009C1575" w:rsidRPr="00715E51" w:rsidTr="00D87C2B"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Questions and Them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1575" w:rsidRPr="00715E51" w:rsidRDefault="006666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YP</w:t>
            </w:r>
            <w:r w:rsidR="009C1575" w:rsidRPr="00715E5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(N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Parents (N)</w:t>
            </w:r>
          </w:p>
        </w:tc>
      </w:tr>
      <w:tr w:rsidR="009C1575" w:rsidRPr="00715E51" w:rsidTr="00D87C2B">
        <w:trPr>
          <w:trHeight w:val="59"/>
        </w:trPr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22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1575" w:rsidRPr="00715E51" w:rsidTr="00D87C2B">
        <w:trPr>
          <w:trHeight w:val="26"/>
        </w:trPr>
        <w:tc>
          <w:tcPr>
            <w:tcW w:w="9232" w:type="dxa"/>
            <w:gridSpan w:val="3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b/>
                <w:sz w:val="22"/>
                <w:szCs w:val="22"/>
              </w:rPr>
              <w:t>Information</w:t>
            </w:r>
          </w:p>
        </w:tc>
      </w:tr>
      <w:tr w:rsidR="009C1575" w:rsidRPr="00715E51" w:rsidTr="00D87C2B">
        <w:trPr>
          <w:trHeight w:val="26"/>
        </w:trPr>
        <w:tc>
          <w:tcPr>
            <w:tcW w:w="9232" w:type="dxa"/>
            <w:gridSpan w:val="3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ource of Information</w:t>
            </w:r>
          </w:p>
        </w:tc>
      </w:tr>
      <w:tr w:rsidR="009C1575" w:rsidRPr="00715E51" w:rsidTr="00D87C2B">
        <w:trPr>
          <w:trHeight w:val="26"/>
        </w:trPr>
        <w:tc>
          <w:tcPr>
            <w:tcW w:w="6668" w:type="dxa"/>
            <w:vAlign w:val="bottom"/>
          </w:tcPr>
          <w:p w:rsidR="009C1575" w:rsidRPr="00715E51" w:rsidRDefault="003D1E7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HINE Charity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138" w:type="dxa"/>
            <w:vAlign w:val="bottom"/>
          </w:tcPr>
          <w:p w:rsidR="009C1575" w:rsidRPr="00715E51" w:rsidRDefault="003D1E7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9C1575" w:rsidRPr="00715E51" w:rsidTr="00D87C2B">
        <w:trPr>
          <w:trHeight w:val="26"/>
        </w:trPr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Government (Daily Briefings; Government Website; Letters and texts)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38" w:type="dxa"/>
            <w:vAlign w:val="bottom"/>
          </w:tcPr>
          <w:p w:rsidR="009C1575" w:rsidRPr="00715E51" w:rsidRDefault="003D1E7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</w:tr>
      <w:tr w:rsidR="009C1575" w:rsidRPr="00715E51" w:rsidTr="00D87C2B">
        <w:trPr>
          <w:trHeight w:val="26"/>
        </w:trPr>
        <w:tc>
          <w:tcPr>
            <w:tcW w:w="6668" w:type="dxa"/>
            <w:vAlign w:val="bottom"/>
          </w:tcPr>
          <w:p w:rsidR="009C1575" w:rsidRPr="00715E51" w:rsidRDefault="003D1E71" w:rsidP="003D1E7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ospital (clinical/community</w:t>
            </w:r>
            <w:r w:rsidR="009C1575" w:rsidRPr="00715E51">
              <w:rPr>
                <w:rFonts w:asciiTheme="minorHAnsi" w:hAnsiTheme="minorHAnsi" w:cstheme="minorHAnsi"/>
                <w:sz w:val="22"/>
                <w:szCs w:val="22"/>
              </w:rPr>
              <w:t xml:space="preserve"> team)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38" w:type="dxa"/>
            <w:vAlign w:val="bottom"/>
          </w:tcPr>
          <w:p w:rsidR="009C1575" w:rsidRPr="00715E51" w:rsidRDefault="003D1E7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9C1575" w:rsidRPr="00715E51" w:rsidTr="00D87C2B">
        <w:trPr>
          <w:trHeight w:val="26"/>
        </w:trPr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News (TV, newspaper, internet)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138" w:type="dxa"/>
            <w:vAlign w:val="bottom"/>
          </w:tcPr>
          <w:p w:rsidR="009C1575" w:rsidRPr="00715E51" w:rsidRDefault="003D1E7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</w:tr>
      <w:tr w:rsidR="009C1575" w:rsidRPr="00715E51" w:rsidTr="00D87C2B">
        <w:trPr>
          <w:trHeight w:val="26"/>
        </w:trPr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BBC (news/website)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38" w:type="dxa"/>
            <w:vAlign w:val="bottom"/>
          </w:tcPr>
          <w:p w:rsidR="009C1575" w:rsidRPr="00715E51" w:rsidRDefault="003D1E7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9C1575" w:rsidRPr="00715E51" w:rsidTr="00D87C2B">
        <w:trPr>
          <w:trHeight w:val="119"/>
        </w:trPr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Social Media (Facebook, Twitter, Instagram)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3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9C1575" w:rsidRPr="00715E51" w:rsidTr="00D87C2B">
        <w:trPr>
          <w:trHeight w:val="119"/>
        </w:trPr>
        <w:tc>
          <w:tcPr>
            <w:tcW w:w="666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ther hydrocephalus or non-hydrocephalus related charities 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9C1575" w:rsidRPr="00715E51" w:rsidTr="00D87C2B">
        <w:trPr>
          <w:trHeight w:val="119"/>
        </w:trPr>
        <w:tc>
          <w:tcPr>
            <w:tcW w:w="666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ublic health organisations (WHO, ONS, NHS)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3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</w:tr>
      <w:tr w:rsidR="009C1575" w:rsidRPr="00715E51" w:rsidTr="00D87C2B">
        <w:trPr>
          <w:trHeight w:val="118"/>
        </w:trPr>
        <w:tc>
          <w:tcPr>
            <w:tcW w:w="666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ork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3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97F98" w:rsidRPr="00715E51" w:rsidTr="00D87C2B">
        <w:trPr>
          <w:trHeight w:val="118"/>
        </w:trPr>
        <w:tc>
          <w:tcPr>
            <w:tcW w:w="6668" w:type="dxa"/>
            <w:vAlign w:val="bottom"/>
          </w:tcPr>
          <w:p w:rsidR="00997F98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P</w:t>
            </w:r>
          </w:p>
        </w:tc>
        <w:tc>
          <w:tcPr>
            <w:tcW w:w="1422" w:type="dxa"/>
            <w:vAlign w:val="bottom"/>
          </w:tcPr>
          <w:p w:rsidR="00997F98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97F98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C1575" w:rsidRPr="00715E51" w:rsidTr="00D87C2B">
        <w:trPr>
          <w:trHeight w:val="118"/>
        </w:trPr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22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1575" w:rsidRPr="00715E51" w:rsidTr="00D87C2B">
        <w:tc>
          <w:tcPr>
            <w:tcW w:w="9232" w:type="dxa"/>
            <w:gridSpan w:val="3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dditional Information Required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re information on what is safe to do during pandemic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97F9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 xml:space="preserve">How virus affects </w:t>
            </w:r>
            <w:r w:rsidR="00352E94">
              <w:rPr>
                <w:rFonts w:asciiTheme="minorHAnsi" w:hAnsiTheme="minorHAnsi" w:cstheme="minorHAnsi"/>
                <w:sz w:val="22"/>
                <w:szCs w:val="22"/>
              </w:rPr>
              <w:t>individual with h</w:t>
            </w:r>
            <w:r w:rsidR="00997F98">
              <w:rPr>
                <w:rFonts w:asciiTheme="minorHAnsi" w:hAnsiTheme="minorHAnsi" w:cstheme="minorHAnsi"/>
                <w:sz w:val="22"/>
                <w:szCs w:val="22"/>
              </w:rPr>
              <w:t>ydrocephalus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4281B" w:rsidP="0094281B">
            <w:pPr>
              <w:spacing w:line="276" w:lineRule="auto"/>
              <w:ind w:right="-26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rotecting themselves/their child post COVID  (incl. return to work)                                                                                </w:t>
            </w:r>
          </w:p>
        </w:tc>
        <w:tc>
          <w:tcPr>
            <w:tcW w:w="1422" w:type="dxa"/>
            <w:vAlign w:val="bottom"/>
          </w:tcPr>
          <w:p w:rsidR="009C1575" w:rsidRPr="00715E51" w:rsidRDefault="00997F98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94281B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bookmarkStart w:id="0" w:name="_GoBack"/>
            <w:bookmarkEnd w:id="0"/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mpact on further education</w:t>
            </w:r>
          </w:p>
        </w:tc>
        <w:tc>
          <w:tcPr>
            <w:tcW w:w="1422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753895" w:rsidP="00352E9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st</w:t>
            </w:r>
            <w:r w:rsidR="00352E9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="00F724D8">
              <w:rPr>
                <w:rFonts w:asciiTheme="minorHAnsi" w:hAnsiTheme="minorHAnsi" w:cstheme="minorHAnsi"/>
                <w:sz w:val="22"/>
                <w:szCs w:val="22"/>
              </w:rPr>
              <w:t>perative risk if COVID contracted</w:t>
            </w:r>
          </w:p>
        </w:tc>
        <w:tc>
          <w:tcPr>
            <w:tcW w:w="1422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D87C2B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hunt related issues</w:t>
            </w:r>
          </w:p>
        </w:tc>
        <w:tc>
          <w:tcPr>
            <w:tcW w:w="1422" w:type="dxa"/>
            <w:vAlign w:val="bottom"/>
          </w:tcPr>
          <w:p w:rsidR="009C1575" w:rsidRPr="00715E51" w:rsidRDefault="00D87C2B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38" w:type="dxa"/>
            <w:vAlign w:val="bottom"/>
          </w:tcPr>
          <w:p w:rsidR="009C1575" w:rsidRPr="00715E51" w:rsidRDefault="00D87C2B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D87C2B" w:rsidRPr="00715E51" w:rsidRDefault="00D87C2B" w:rsidP="0094281B">
            <w:pPr>
              <w:spacing w:line="276" w:lineRule="auto"/>
              <w:ind w:right="-26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22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1575" w:rsidRPr="00715E51" w:rsidTr="00D87C2B">
        <w:tc>
          <w:tcPr>
            <w:tcW w:w="9232" w:type="dxa"/>
            <w:gridSpan w:val="3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b/>
                <w:sz w:val="22"/>
                <w:szCs w:val="22"/>
              </w:rPr>
              <w:t>Decision Making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HINE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3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dical/health team (incl. GP)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3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Government</w:t>
            </w:r>
            <w:r w:rsidR="00753895">
              <w:rPr>
                <w:rFonts w:asciiTheme="minorHAnsi" w:hAnsiTheme="minorHAnsi" w:cstheme="minorHAnsi"/>
                <w:sz w:val="22"/>
                <w:szCs w:val="22"/>
              </w:rPr>
              <w:t xml:space="preserve"> (incl. guidelines on shielding</w:t>
            </w:r>
            <w:r w:rsidR="0021000C">
              <w:rPr>
                <w:rFonts w:asciiTheme="minorHAnsi" w:hAnsiTheme="minorHAnsi" w:cstheme="minorHAnsi"/>
                <w:sz w:val="22"/>
                <w:szCs w:val="22"/>
              </w:rPr>
              <w:t>/letter</w:t>
            </w:r>
            <w:r w:rsidR="00753895">
              <w:rPr>
                <w:rFonts w:asciiTheme="minorHAnsi" w:hAnsiTheme="minorHAnsi" w:cstheme="minorHAnsi"/>
                <w:sz w:val="22"/>
                <w:szCs w:val="22"/>
              </w:rPr>
              <w:t>/isolating)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3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Common sense/intuition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A27531" w:rsidP="00A2753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wn decisions/knowledge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38" w:type="dxa"/>
            <w:vAlign w:val="bottom"/>
          </w:tcPr>
          <w:p w:rsidR="009C1575" w:rsidRPr="00715E51" w:rsidRDefault="00A2753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21000C" w:rsidRPr="00715E51" w:rsidTr="00D87C2B">
        <w:tc>
          <w:tcPr>
            <w:tcW w:w="6668" w:type="dxa"/>
            <w:vAlign w:val="bottom"/>
          </w:tcPr>
          <w:p w:rsidR="0021000C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eighing up risks and benefits</w:t>
            </w:r>
          </w:p>
        </w:tc>
        <w:tc>
          <w:tcPr>
            <w:tcW w:w="1422" w:type="dxa"/>
            <w:vAlign w:val="bottom"/>
          </w:tcPr>
          <w:p w:rsidR="0021000C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21000C" w:rsidRDefault="00A27531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ner</w:t>
            </w:r>
            <w:r w:rsidR="0021000C">
              <w:rPr>
                <w:rFonts w:asciiTheme="minorHAnsi" w:hAnsiTheme="minorHAnsi" w:cstheme="minorHAnsi"/>
                <w:sz w:val="22"/>
                <w:szCs w:val="22"/>
              </w:rPr>
              <w:t>/family members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38" w:type="dxa"/>
            <w:vAlign w:val="bottom"/>
          </w:tcPr>
          <w:p w:rsidR="009C1575" w:rsidRPr="00715E51" w:rsidRDefault="0075389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cientific Literature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3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vious experience of managing condition</w:t>
            </w:r>
            <w:r w:rsidR="00A27531">
              <w:rPr>
                <w:rFonts w:asciiTheme="minorHAnsi" w:hAnsiTheme="minorHAnsi" w:cstheme="minorHAnsi"/>
                <w:sz w:val="22"/>
                <w:szCs w:val="22"/>
              </w:rPr>
              <w:t>/personal circumstances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3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leading health bodies (PHE, WHO)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charities</w:t>
            </w:r>
          </w:p>
        </w:tc>
        <w:tc>
          <w:tcPr>
            <w:tcW w:w="1422" w:type="dxa"/>
            <w:vAlign w:val="bottom"/>
          </w:tcPr>
          <w:p w:rsidR="009C1575" w:rsidRPr="00715E51" w:rsidRDefault="0021000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22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1575" w:rsidRPr="00715E51" w:rsidTr="00D87C2B">
        <w:tc>
          <w:tcPr>
            <w:tcW w:w="9232" w:type="dxa"/>
            <w:gridSpan w:val="3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b/>
                <w:sz w:val="22"/>
                <w:szCs w:val="22"/>
              </w:rPr>
              <w:t>Support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No additional support required</w:t>
            </w:r>
          </w:p>
        </w:tc>
        <w:tc>
          <w:tcPr>
            <w:tcW w:w="1422" w:type="dxa"/>
            <w:vAlign w:val="bottom"/>
          </w:tcPr>
          <w:p w:rsidR="009C1575" w:rsidRPr="00715E51" w:rsidRDefault="004003B7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138" w:type="dxa"/>
            <w:vAlign w:val="bottom"/>
          </w:tcPr>
          <w:p w:rsidR="009C1575" w:rsidRPr="00715E51" w:rsidRDefault="009141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F86CB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 xml:space="preserve">More relevant/clear information/more guidelines </w:t>
            </w:r>
            <w:r w:rsidR="001A64D7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for those shielding</w:t>
            </w:r>
            <w:r w:rsidR="001A64D7">
              <w:rPr>
                <w:rFonts w:asciiTheme="minorHAnsi" w:hAnsiTheme="minorHAnsi" w:cstheme="minorHAnsi"/>
                <w:sz w:val="22"/>
                <w:szCs w:val="22"/>
              </w:rPr>
              <w:t>/ how it affects those with</w:t>
            </w:r>
            <w:r w:rsidR="00352E94">
              <w:rPr>
                <w:rFonts w:asciiTheme="minorHAnsi" w:hAnsiTheme="minorHAnsi" w:cstheme="minorHAnsi"/>
                <w:sz w:val="22"/>
                <w:szCs w:val="22"/>
              </w:rPr>
              <w:t xml:space="preserve"> h</w:t>
            </w:r>
            <w:r w:rsidR="00F86CB0">
              <w:rPr>
                <w:rFonts w:asciiTheme="minorHAnsi" w:hAnsiTheme="minorHAnsi" w:cstheme="minorHAnsi"/>
                <w:sz w:val="22"/>
                <w:szCs w:val="22"/>
              </w:rPr>
              <w:t>ydrocephalus/dandy walker mal</w:t>
            </w:r>
            <w:r w:rsidR="001A64D7">
              <w:rPr>
                <w:rFonts w:asciiTheme="minorHAnsi" w:hAnsiTheme="minorHAnsi" w:cstheme="minorHAnsi"/>
                <w:sz w:val="22"/>
                <w:szCs w:val="22"/>
              </w:rPr>
              <w:t>formation)</w:t>
            </w:r>
          </w:p>
        </w:tc>
        <w:tc>
          <w:tcPr>
            <w:tcW w:w="1422" w:type="dxa"/>
            <w:vAlign w:val="bottom"/>
          </w:tcPr>
          <w:p w:rsidR="009C1575" w:rsidRPr="00715E51" w:rsidRDefault="001A64D7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38" w:type="dxa"/>
            <w:vAlign w:val="bottom"/>
          </w:tcPr>
          <w:p w:rsidR="009C1575" w:rsidRPr="00715E51" w:rsidRDefault="009141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Mental Health Support (fo</w:t>
            </w:r>
            <w:r w:rsidR="00352E94">
              <w:rPr>
                <w:rFonts w:asciiTheme="minorHAnsi" w:hAnsiTheme="minorHAnsi" w:cstheme="minorHAnsi"/>
                <w:sz w:val="22"/>
                <w:szCs w:val="22"/>
              </w:rPr>
              <w:t>r CYP</w:t>
            </w: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2" w:type="dxa"/>
            <w:vAlign w:val="bottom"/>
          </w:tcPr>
          <w:p w:rsidR="009C1575" w:rsidRPr="00715E51" w:rsidRDefault="00CD1D4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1A64D7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Psychological support for parents</w:t>
            </w:r>
          </w:p>
        </w:tc>
        <w:tc>
          <w:tcPr>
            <w:tcW w:w="1422" w:type="dxa"/>
            <w:vAlign w:val="bottom"/>
          </w:tcPr>
          <w:p w:rsidR="009C1575" w:rsidRPr="00715E51" w:rsidRDefault="001A64D7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bottom"/>
          </w:tcPr>
          <w:p w:rsidR="009C1575" w:rsidRPr="00715E51" w:rsidRDefault="009141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1413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upport from Hospital (check in/contact</w:t>
            </w:r>
            <w:r w:rsidR="0091413C">
              <w:rPr>
                <w:rFonts w:asciiTheme="minorHAnsi" w:hAnsiTheme="minorHAnsi" w:cstheme="minorHAnsi"/>
                <w:sz w:val="22"/>
                <w:szCs w:val="22"/>
              </w:rPr>
              <w:t>/reassurance from clinical team</w:t>
            </w: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2" w:type="dxa"/>
            <w:vAlign w:val="bottom"/>
          </w:tcPr>
          <w:p w:rsidR="009C1575" w:rsidRPr="00715E51" w:rsidRDefault="00CD1D4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1222AA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141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ort for parents (speaking to other parents, help whilst shielding)</w:t>
            </w:r>
          </w:p>
        </w:tc>
        <w:tc>
          <w:tcPr>
            <w:tcW w:w="1422" w:type="dxa"/>
            <w:vAlign w:val="bottom"/>
          </w:tcPr>
          <w:p w:rsidR="009C1575" w:rsidRPr="00715E51" w:rsidRDefault="009141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bottom"/>
          </w:tcPr>
          <w:p w:rsidR="009C1575" w:rsidRPr="00715E51" w:rsidRDefault="009141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9C1575" w:rsidRPr="00715E51" w:rsidTr="00D87C2B">
        <w:trPr>
          <w:trHeight w:val="119"/>
        </w:trPr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Financial/Employment/Education</w:t>
            </w:r>
            <w:r w:rsidR="00CD1D45">
              <w:rPr>
                <w:rFonts w:asciiTheme="minorHAnsi" w:hAnsiTheme="minorHAnsi" w:cstheme="minorHAnsi"/>
                <w:sz w:val="22"/>
                <w:szCs w:val="22"/>
              </w:rPr>
              <w:t xml:space="preserve"> support</w:t>
            </w:r>
          </w:p>
        </w:tc>
        <w:tc>
          <w:tcPr>
            <w:tcW w:w="1422" w:type="dxa"/>
            <w:vAlign w:val="bottom"/>
          </w:tcPr>
          <w:p w:rsidR="009C1575" w:rsidRPr="00715E51" w:rsidRDefault="00CD1D4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91413C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COVID-19 testing/priority of testing</w:t>
            </w:r>
          </w:p>
        </w:tc>
        <w:tc>
          <w:tcPr>
            <w:tcW w:w="1422" w:type="dxa"/>
            <w:vAlign w:val="bottom"/>
          </w:tcPr>
          <w:p w:rsidR="009C1575" w:rsidRPr="00715E51" w:rsidRDefault="00CD1D4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8" w:type="dxa"/>
            <w:vAlign w:val="bottom"/>
          </w:tcPr>
          <w:p w:rsidR="009C1575" w:rsidRPr="00715E51" w:rsidRDefault="001A64D7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22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1575" w:rsidRPr="00715E51" w:rsidTr="00D87C2B">
        <w:tc>
          <w:tcPr>
            <w:tcW w:w="666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22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8" w:type="dxa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1575" w:rsidRPr="00715E51" w:rsidTr="00D87C2B">
        <w:tc>
          <w:tcPr>
            <w:tcW w:w="9232" w:type="dxa"/>
            <w:gridSpan w:val="3"/>
            <w:vAlign w:val="bottom"/>
          </w:tcPr>
          <w:p w:rsidR="009C1575" w:rsidRPr="00715E51" w:rsidRDefault="009C1575" w:rsidP="009C157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5E51">
              <w:rPr>
                <w:rFonts w:asciiTheme="minorHAnsi" w:hAnsiTheme="minorHAnsi" w:cstheme="minorHAnsi"/>
                <w:sz w:val="22"/>
                <w:szCs w:val="22"/>
              </w:rPr>
              <w:t>N=number of quotes; Numbers do not correspond with the ones provided in the section Qualitative Findings as comments were often broken down and categorized under a number of different themes.</w:t>
            </w:r>
          </w:p>
        </w:tc>
      </w:tr>
    </w:tbl>
    <w:p w:rsidR="009C1575" w:rsidRPr="00715E51" w:rsidRDefault="009C1575" w:rsidP="009C1575">
      <w:pPr>
        <w:pStyle w:val="NormalWeb"/>
        <w:shd w:val="clear" w:color="auto" w:fill="FFFFFF"/>
        <w:spacing w:before="75" w:beforeAutospacing="0" w:after="75" w:afterAutospacing="0" w:line="276" w:lineRule="auto"/>
        <w:rPr>
          <w:rStyle w:val="Strong"/>
          <w:rFonts w:asciiTheme="minorHAnsi" w:hAnsiTheme="minorHAnsi" w:cstheme="minorHAnsi"/>
          <w:color w:val="1C1D1E"/>
          <w:sz w:val="22"/>
          <w:szCs w:val="22"/>
        </w:rPr>
      </w:pPr>
    </w:p>
    <w:p w:rsidR="009C1575" w:rsidRDefault="009C1575" w:rsidP="009C1575">
      <w:pPr>
        <w:spacing w:line="276" w:lineRule="auto"/>
      </w:pPr>
    </w:p>
    <w:p w:rsidR="00371481" w:rsidRDefault="0094281B" w:rsidP="009C1575">
      <w:pPr>
        <w:spacing w:line="276" w:lineRule="auto"/>
      </w:pPr>
    </w:p>
    <w:sectPr w:rsidR="00371481" w:rsidSect="009C1575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75"/>
    <w:rsid w:val="001222AA"/>
    <w:rsid w:val="00197B6D"/>
    <w:rsid w:val="001A64D7"/>
    <w:rsid w:val="0021000C"/>
    <w:rsid w:val="00352E94"/>
    <w:rsid w:val="00383986"/>
    <w:rsid w:val="003D1E71"/>
    <w:rsid w:val="004003B7"/>
    <w:rsid w:val="00401345"/>
    <w:rsid w:val="004E6EED"/>
    <w:rsid w:val="0066663C"/>
    <w:rsid w:val="00753895"/>
    <w:rsid w:val="0091413C"/>
    <w:rsid w:val="0094281B"/>
    <w:rsid w:val="009477E6"/>
    <w:rsid w:val="00997F98"/>
    <w:rsid w:val="009C1575"/>
    <w:rsid w:val="00A27531"/>
    <w:rsid w:val="00AA48A4"/>
    <w:rsid w:val="00CD1D45"/>
    <w:rsid w:val="00D406AC"/>
    <w:rsid w:val="00D53E89"/>
    <w:rsid w:val="00D87C2B"/>
    <w:rsid w:val="00F724D8"/>
    <w:rsid w:val="00F8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DC31"/>
  <w15:chartTrackingRefBased/>
  <w15:docId w15:val="{9EF5028E-1692-426A-AD34-47172F99A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157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C1575"/>
    <w:rPr>
      <w:b/>
      <w:bCs/>
    </w:rPr>
  </w:style>
  <w:style w:type="table" w:styleId="TableGrid">
    <w:name w:val="Table Grid"/>
    <w:basedOn w:val="TableNormal"/>
    <w:uiPriority w:val="39"/>
    <w:rsid w:val="009C1575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ollaco</dc:creator>
  <cp:keywords/>
  <dc:description/>
  <cp:lastModifiedBy>Nicole Collaço</cp:lastModifiedBy>
  <cp:revision>14</cp:revision>
  <dcterms:created xsi:type="dcterms:W3CDTF">2021-03-08T08:37:00Z</dcterms:created>
  <dcterms:modified xsi:type="dcterms:W3CDTF">2023-03-27T15:15:00Z</dcterms:modified>
</cp:coreProperties>
</file>